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42"/>
      </w:tblGrid>
      <w:tr w:rsidR="008C7E7D" w:rsidTr="003C0CA7">
        <w:tc>
          <w:tcPr>
            <w:tcW w:w="5000" w:type="pct"/>
          </w:tcPr>
          <w:p w:rsidR="008C7E7D" w:rsidRDefault="008C7E7D" w:rsidP="003C0CA7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>
                  <wp:extent cx="4893758" cy="3420000"/>
                  <wp:effectExtent l="19050" t="0" r="2092" b="0"/>
                  <wp:docPr id="43" name="Picture 7" descr="C:\Users\Ancu\OneDrive\Batajnica\grafice BATAJNICA\articol\Figures\Figures\Fig.S4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Ancu\OneDrive\Batajnica\grafice BATAJNICA\articol\Figures\Figures\Fig.S4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93758" cy="3420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7E7D" w:rsidRPr="009741B5" w:rsidTr="003C0CA7">
        <w:trPr>
          <w:trHeight w:val="1106"/>
        </w:trPr>
        <w:tc>
          <w:tcPr>
            <w:tcW w:w="5000" w:type="pct"/>
          </w:tcPr>
          <w:p w:rsidR="008C7E7D" w:rsidRPr="009741B5" w:rsidRDefault="008C7E7D" w:rsidP="003C0CA7">
            <w:pPr>
              <w:spacing w:line="360" w:lineRule="auto"/>
              <w:jc w:val="both"/>
              <w:rPr>
                <w:noProof/>
                <w:lang w:eastAsia="en-GB"/>
              </w:rPr>
            </w:pPr>
            <w:r w:rsidRPr="009741B5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Figure S7. Average values for the natural sensitivity corrected luminescence signals for all the investigated aliquots. Data for BAT-1.12, BAT-1.17 and BAT-1.19 represent the average of the doublet samples.</w:t>
            </w:r>
          </w:p>
        </w:tc>
      </w:tr>
    </w:tbl>
    <w:p w:rsidR="002744A4" w:rsidRDefault="009741B5"/>
    <w:sectPr w:rsidR="002744A4" w:rsidSect="00D340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8C7E7D"/>
    <w:rsid w:val="003E4C39"/>
    <w:rsid w:val="00861603"/>
    <w:rsid w:val="008C7E7D"/>
    <w:rsid w:val="009441B2"/>
    <w:rsid w:val="009741B5"/>
    <w:rsid w:val="00D340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E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E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7E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E7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0-03-06T09:30:00Z</dcterms:created>
  <dcterms:modified xsi:type="dcterms:W3CDTF">2020-03-06T11:49:00Z</dcterms:modified>
</cp:coreProperties>
</file>